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784" w:rsidRPr="00AD3340" w:rsidRDefault="00CD7082" w:rsidP="00AB4784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8 </w:t>
      </w:r>
      <w:r w:rsidR="00AB4784" w:rsidRPr="00AD3340">
        <w:rPr>
          <w:rFonts w:ascii="Times New Roman" w:hAnsi="Times New Roman"/>
          <w:b/>
        </w:rPr>
        <w:t>Table</w:t>
      </w:r>
      <w:bookmarkStart w:id="0" w:name="_GoBack"/>
      <w:bookmarkEnd w:id="0"/>
      <w:r w:rsidR="00AB4784" w:rsidRPr="00AD3340">
        <w:rPr>
          <w:rFonts w:ascii="Times New Roman" w:hAnsi="Times New Roman"/>
          <w:b/>
        </w:rPr>
        <w:t>. DrmMS ligand-receptor contact sites on RhpMS-R</w:t>
      </w:r>
      <w:r w:rsidR="00AB4784" w:rsidRPr="00AD3340">
        <w:rPr>
          <w:rFonts w:ascii="Times New Roman" w:hAnsi="Times New Roman"/>
          <w:b/>
          <w:vertAlign w:val="superscript"/>
        </w:rPr>
        <w:t>a</w:t>
      </w:r>
      <w:r w:rsidR="00AB4784" w:rsidRPr="00AD3340">
        <w:rPr>
          <w:rFonts w:ascii="Times New Roman" w:hAnsi="Times New Roman"/>
          <w:b/>
        </w:rPr>
        <w:t>.</w:t>
      </w:r>
    </w:p>
    <w:tbl>
      <w:tblPr>
        <w:tblW w:w="4810" w:type="dxa"/>
        <w:tblInd w:w="93" w:type="dxa"/>
        <w:tblLook w:val="04A0" w:firstRow="1" w:lastRow="0" w:firstColumn="1" w:lastColumn="0" w:noHBand="0" w:noVBand="1"/>
      </w:tblPr>
      <w:tblGrid>
        <w:gridCol w:w="570"/>
        <w:gridCol w:w="1060"/>
        <w:gridCol w:w="1020"/>
        <w:gridCol w:w="2160"/>
      </w:tblGrid>
      <w:tr w:rsidR="00AB4784" w:rsidRPr="00CC6FE9" w:rsidTr="004A2ACD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T291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9 Å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D2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1 Å, (CO) 3.1 Å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291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2.0 Å </w:t>
            </w:r>
          </w:p>
        </w:tc>
      </w:tr>
      <w:tr w:rsidR="00AB4784" w:rsidRPr="00CC6FE9" w:rsidTr="004A2ACD">
        <w:trPr>
          <w:trHeight w:val="270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9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O 2.7 Å, H 3.7 Å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1 Å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5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(NH) 2.4 Å </w:t>
            </w:r>
          </w:p>
        </w:tc>
      </w:tr>
      <w:tr w:rsidR="00AB4784" w:rsidRPr="00CC6FE9" w:rsidTr="004A2ACD">
        <w:trPr>
          <w:trHeight w:val="270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1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1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307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4.7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3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2 Å</w:t>
            </w:r>
          </w:p>
        </w:tc>
      </w:tr>
      <w:tr w:rsidR="00AB4784" w:rsidRPr="00CC6FE9" w:rsidTr="004A2ACD">
        <w:trPr>
          <w:trHeight w:val="270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9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0 Å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77 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2.9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06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2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5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5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3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9 Å</w:t>
            </w:r>
          </w:p>
        </w:tc>
      </w:tr>
      <w:tr w:rsidR="00AB4784" w:rsidRPr="00CC6FE9" w:rsidTr="004A2ACD">
        <w:trPr>
          <w:trHeight w:val="270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5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0 Å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77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7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110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6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14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7 Å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311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2.3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4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5 Å, (NH) 4.0 Å</w:t>
            </w:r>
          </w:p>
        </w:tc>
      </w:tr>
      <w:tr w:rsidR="00AB4784" w:rsidRPr="00CC6FE9" w:rsidTr="004A2ACD">
        <w:trPr>
          <w:trHeight w:val="270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2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2.4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107 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8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165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1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7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6 Å </w:t>
            </w:r>
          </w:p>
        </w:tc>
      </w:tr>
      <w:tr w:rsidR="00AB4784" w:rsidRPr="00CC6FE9" w:rsidTr="004A2ACD">
        <w:trPr>
          <w:trHeight w:val="270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4 Å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0 Å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165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4.6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213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9 Å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6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6 Å </w:t>
            </w:r>
          </w:p>
        </w:tc>
      </w:tr>
      <w:tr w:rsidR="00AB4784" w:rsidRPr="00CC6FE9" w:rsidTr="004A2ACD">
        <w:trPr>
          <w:trHeight w:val="270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8 Å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210 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9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213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6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2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5.1 Å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288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4.9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7 Å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10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3 Å </w:t>
            </w:r>
          </w:p>
        </w:tc>
      </w:tr>
      <w:tr w:rsidR="00AB4784" w:rsidRPr="00CC6FE9" w:rsidTr="004A2ACD">
        <w:trPr>
          <w:trHeight w:val="270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2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6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311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7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1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(CO) 2.7 Å, (NH) 3.7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4.0 Å</w:t>
            </w:r>
          </w:p>
        </w:tc>
      </w:tr>
      <w:tr w:rsidR="00AB4784" w:rsidRPr="00CC6FE9" w:rsidTr="004A2ACD">
        <w:trPr>
          <w:trHeight w:val="270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14 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8 Å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1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7 Å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213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9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217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6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K218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6 Å 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8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3 Å </w:t>
            </w:r>
          </w:p>
        </w:tc>
      </w:tr>
      <w:tr w:rsidR="00AB4784" w:rsidRPr="00CC6FE9" w:rsidTr="004A2ACD">
        <w:trPr>
          <w:trHeight w:val="270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14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H 2.4 Å, O 3.0 Å</w:t>
            </w:r>
          </w:p>
        </w:tc>
      </w:tr>
      <w:tr w:rsidR="00AB4784" w:rsidRPr="00CC6FE9" w:rsidTr="004A2ACD">
        <w:trPr>
          <w:trHeight w:val="255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H</w:t>
            </w: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84" w:rsidRPr="00CC6FE9" w:rsidRDefault="00AB4784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281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4784" w:rsidRPr="00CC6FE9" w:rsidRDefault="00AB4784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2 Å </w:t>
            </w:r>
          </w:p>
        </w:tc>
      </w:tr>
    </w:tbl>
    <w:p w:rsidR="004A2ACD" w:rsidRDefault="004A2ACD" w:rsidP="004A2ACD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Residues</w:t>
      </w:r>
      <w:proofErr w:type="spellEnd"/>
      <w:proofErr w:type="gramEnd"/>
      <w:r>
        <w:rPr>
          <w:rFonts w:ascii="Times New Roman" w:hAnsi="Times New Roman"/>
        </w:rPr>
        <w:t xml:space="preserve"> numbered 1-10 are in DrmMS or RhpMS.  (NH) and (CO) indicate that the residue backbone group was contacted.  In the case in which a residue was contacted twice by the backbone or side chain of the same ligand residue, O and H (backbone atoms), OH (hydroxyl of Y), and CO (carbonyl of </w:t>
      </w:r>
      <w:proofErr w:type="spellStart"/>
      <w:r>
        <w:rPr>
          <w:rFonts w:ascii="Times New Roman" w:hAnsi="Times New Roman"/>
        </w:rPr>
        <w:t>Bpa</w:t>
      </w:r>
      <w:proofErr w:type="spellEnd"/>
      <w:r>
        <w:rPr>
          <w:rFonts w:ascii="Times New Roman" w:hAnsi="Times New Roman"/>
        </w:rPr>
        <w:t xml:space="preserve">) are used to distinguish the contacts.  </w:t>
      </w:r>
    </w:p>
    <w:p w:rsidR="00831266" w:rsidRDefault="00831266"/>
    <w:sectPr w:rsidR="00831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784"/>
    <w:rsid w:val="004A2ACD"/>
    <w:rsid w:val="00831266"/>
    <w:rsid w:val="00AB4784"/>
    <w:rsid w:val="00CD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7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7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1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 Lab</dc:creator>
  <cp:keywords/>
  <dc:description/>
  <cp:lastModifiedBy>Nichols Lab</cp:lastModifiedBy>
  <cp:revision>3</cp:revision>
  <dcterms:created xsi:type="dcterms:W3CDTF">2014-12-04T13:44:00Z</dcterms:created>
  <dcterms:modified xsi:type="dcterms:W3CDTF">2015-02-10T15:42:00Z</dcterms:modified>
</cp:coreProperties>
</file>